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5EA" w:rsidRDefault="005625EA" w:rsidP="005625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66F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S1. Summary of Dice </w:t>
      </w:r>
      <w:r w:rsidR="00CA7B83" w:rsidRPr="00D66F5E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D66F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milarity </w:t>
      </w:r>
      <w:r w:rsidR="00CA7B83" w:rsidRPr="00D66F5E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D66F5E">
        <w:rPr>
          <w:rFonts w:ascii="Times New Roman" w:eastAsia="Times New Roman" w:hAnsi="Times New Roman" w:cs="Times New Roman"/>
          <w:color w:val="000000"/>
          <w:sz w:val="24"/>
          <w:szCs w:val="24"/>
        </w:rPr>
        <w:t>oefficient (DSC) and 95% Hausdorff distance (HD) metrics from comparing deep learning-based auto-segmented contours to clinical contours for lung stereotactic ablative radiotherapy planning on center A free-breathing and average 4D computed tomography image sets. (N - Number of validation contours used; GTV – gross tumor volume)</w:t>
      </w:r>
    </w:p>
    <w:p w:rsidR="00BC17A0" w:rsidRPr="00D66F5E" w:rsidRDefault="00BC17A0" w:rsidP="005625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1240"/>
        <w:gridCol w:w="1966"/>
        <w:gridCol w:w="2349"/>
        <w:gridCol w:w="1330"/>
        <w:gridCol w:w="2057"/>
        <w:gridCol w:w="2440"/>
      </w:tblGrid>
      <w:tr w:rsidR="005625EA" w:rsidRPr="00D66F5E" w:rsidTr="005625EA">
        <w:trPr>
          <w:trHeight w:val="8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er A FB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er A FB Mean DSC (ran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er A FB Mean 95% HD (range; m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er A AVG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er A AVG Mean DSC (ran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er A AVG Mean 95% HD (range; mm)</w:t>
            </w:r>
          </w:p>
        </w:tc>
      </w:tr>
      <w:tr w:rsidR="005625EA" w:rsidRPr="00D66F5E" w:rsidTr="005625EA">
        <w:trPr>
          <w:trHeight w:val="3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89-0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 (1.56-4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9-0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(2.53-3.93)</w:t>
            </w:r>
          </w:p>
        </w:tc>
      </w:tr>
      <w:tr w:rsidR="005625EA" w:rsidRPr="00D66F5E" w:rsidTr="005625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74-0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 (2.05-5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64-0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 (2.21-6.94)</w:t>
            </w:r>
          </w:p>
        </w:tc>
      </w:tr>
      <w:tr w:rsidR="005625EA" w:rsidRPr="00D66F5E" w:rsidTr="005625EA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94-0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 (2.95-5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2-0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 (3.25-10.9)</w:t>
            </w:r>
          </w:p>
        </w:tc>
      </w:tr>
      <w:tr w:rsidR="005625EA" w:rsidRPr="00D66F5E" w:rsidTr="005625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6-0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 (2.15-17.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2-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 (2.36-6.73)</w:t>
            </w:r>
          </w:p>
        </w:tc>
      </w:tr>
      <w:tr w:rsidR="005625EA" w:rsidRPr="00D66F5E" w:rsidTr="005625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6-0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 (2.61-4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6-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 (2.55-4.48)</w:t>
            </w:r>
          </w:p>
        </w:tc>
      </w:tr>
      <w:tr w:rsidR="005625EA" w:rsidRPr="00D66F5E" w:rsidTr="005625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ial Plex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(0.04-0.8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 (2.74-15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33-0.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 (2.59-11.34)</w:t>
            </w:r>
          </w:p>
        </w:tc>
      </w:tr>
      <w:tr w:rsidR="005625EA" w:rsidRPr="00D66F5E" w:rsidTr="005625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ximal Bronchial T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78-0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 (1.73-5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67-0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 (2.99-5.61)</w:t>
            </w:r>
          </w:p>
        </w:tc>
      </w:tr>
      <w:tr w:rsidR="005625EA" w:rsidRPr="00D66F5E" w:rsidTr="005625EA">
        <w:trPr>
          <w:trHeight w:val="1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al C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87-0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56-2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74-0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 (1.31-2.69)</w:t>
            </w:r>
          </w:p>
        </w:tc>
      </w:tr>
      <w:tr w:rsidR="005625EA" w:rsidRPr="00D66F5E" w:rsidTr="005625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3-0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(1.51-2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9-0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 (1.09-3.25)</w:t>
            </w:r>
          </w:p>
        </w:tc>
      </w:tr>
      <w:tr w:rsidR="005625EA" w:rsidRPr="00D66F5E" w:rsidTr="005625E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57-0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 (2.96-9.2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67-0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625EA" w:rsidRPr="00D66F5E" w:rsidRDefault="005625EA" w:rsidP="0056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 (3.25-15.17)</w:t>
            </w:r>
          </w:p>
        </w:tc>
      </w:tr>
    </w:tbl>
    <w:p w:rsidR="00BC17A0" w:rsidRDefault="00BC17A0" w:rsidP="00BC17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B12F9" w:rsidRDefault="005625EA" w:rsidP="00BC17A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D66F5E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79721F" w:rsidRPr="00D66F5E">
        <w:rPr>
          <w:rFonts w:ascii="Times New Roman" w:hAnsi="Times New Roman" w:cs="Times New Roman"/>
          <w:sz w:val="24"/>
          <w:szCs w:val="24"/>
        </w:rPr>
        <w:t>Figure S1. Dice Similarity Coefficient (DSC</w:t>
      </w:r>
      <w:r w:rsidR="00346828">
        <w:rPr>
          <w:rFonts w:ascii="Times New Roman" w:hAnsi="Times New Roman" w:cs="Times New Roman"/>
          <w:sz w:val="24"/>
          <w:szCs w:val="24"/>
        </w:rPr>
        <w:t>, A</w:t>
      </w:r>
      <w:r w:rsidR="0079721F" w:rsidRPr="00D66F5E">
        <w:rPr>
          <w:rFonts w:ascii="Times New Roman" w:hAnsi="Times New Roman" w:cs="Times New Roman"/>
          <w:sz w:val="24"/>
          <w:szCs w:val="24"/>
        </w:rPr>
        <w:t>) and 95% Hausdorff distance (HD</w:t>
      </w:r>
      <w:r w:rsidR="00346828">
        <w:rPr>
          <w:rFonts w:ascii="Times New Roman" w:hAnsi="Times New Roman" w:cs="Times New Roman"/>
          <w:sz w:val="24"/>
          <w:szCs w:val="24"/>
        </w:rPr>
        <w:t>, B</w:t>
      </w:r>
      <w:r w:rsidR="0079721F" w:rsidRPr="00D66F5E">
        <w:rPr>
          <w:rFonts w:ascii="Times New Roman" w:hAnsi="Times New Roman" w:cs="Times New Roman"/>
          <w:sz w:val="24"/>
          <w:szCs w:val="24"/>
        </w:rPr>
        <w:t>) box plots from comparing deep learning-based auto-segmented contours to clinical contours for lung stereotactic ablative radiotherapy planning structures on center A free-breathing (FB) and average (AVG) 4D computed tomography image sets. (PBT – proximal bronchial tree; GTV – gross tumor volume).</w:t>
      </w:r>
    </w:p>
    <w:p w:rsidR="00346828" w:rsidRPr="00D66F5E" w:rsidRDefault="00346828" w:rsidP="005625E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4682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90525</wp:posOffset>
            </wp:positionH>
            <wp:positionV relativeFrom="paragraph">
              <wp:posOffset>-530860</wp:posOffset>
            </wp:positionV>
            <wp:extent cx="7534275" cy="7136130"/>
            <wp:effectExtent l="0" t="0" r="9525" b="7620"/>
            <wp:wrapSquare wrapText="bothSides"/>
            <wp:docPr id="1" name="Picture 1" descr="C:\Users\jordan.wong\Downloads\imag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rdan.wong\Downloads\imag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4275" cy="713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46828" w:rsidRPr="00D66F5E" w:rsidSect="003468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5EA"/>
    <w:rsid w:val="000122C3"/>
    <w:rsid w:val="0003304B"/>
    <w:rsid w:val="00081FD8"/>
    <w:rsid w:val="00086465"/>
    <w:rsid w:val="000C223A"/>
    <w:rsid w:val="0010036E"/>
    <w:rsid w:val="00115750"/>
    <w:rsid w:val="00116114"/>
    <w:rsid w:val="00122B8A"/>
    <w:rsid w:val="001449CE"/>
    <w:rsid w:val="00157450"/>
    <w:rsid w:val="00184D0F"/>
    <w:rsid w:val="001B366D"/>
    <w:rsid w:val="001F38B9"/>
    <w:rsid w:val="001F45CA"/>
    <w:rsid w:val="0020440C"/>
    <w:rsid w:val="00231E76"/>
    <w:rsid w:val="002545CA"/>
    <w:rsid w:val="00285B7A"/>
    <w:rsid w:val="002A33AF"/>
    <w:rsid w:val="002A38FB"/>
    <w:rsid w:val="002A47A7"/>
    <w:rsid w:val="002B37F6"/>
    <w:rsid w:val="002C485C"/>
    <w:rsid w:val="00321C60"/>
    <w:rsid w:val="00346828"/>
    <w:rsid w:val="00353BF4"/>
    <w:rsid w:val="00364262"/>
    <w:rsid w:val="00364A93"/>
    <w:rsid w:val="00394E77"/>
    <w:rsid w:val="00396F4A"/>
    <w:rsid w:val="003D6A96"/>
    <w:rsid w:val="003E288B"/>
    <w:rsid w:val="00440676"/>
    <w:rsid w:val="004462AB"/>
    <w:rsid w:val="00455545"/>
    <w:rsid w:val="00490695"/>
    <w:rsid w:val="00496D65"/>
    <w:rsid w:val="004B53E8"/>
    <w:rsid w:val="004E1A1C"/>
    <w:rsid w:val="004E4A20"/>
    <w:rsid w:val="00520FE7"/>
    <w:rsid w:val="00540023"/>
    <w:rsid w:val="00546A06"/>
    <w:rsid w:val="005507D2"/>
    <w:rsid w:val="005527FE"/>
    <w:rsid w:val="005625EA"/>
    <w:rsid w:val="005E0CF2"/>
    <w:rsid w:val="00614909"/>
    <w:rsid w:val="00623686"/>
    <w:rsid w:val="00627BBD"/>
    <w:rsid w:val="0064433F"/>
    <w:rsid w:val="006524B4"/>
    <w:rsid w:val="00653BD3"/>
    <w:rsid w:val="00656574"/>
    <w:rsid w:val="0067110B"/>
    <w:rsid w:val="00680E95"/>
    <w:rsid w:val="00681ABA"/>
    <w:rsid w:val="006E4E45"/>
    <w:rsid w:val="006F4AEA"/>
    <w:rsid w:val="006F4E9A"/>
    <w:rsid w:val="00716326"/>
    <w:rsid w:val="00720A64"/>
    <w:rsid w:val="00770861"/>
    <w:rsid w:val="0079721F"/>
    <w:rsid w:val="007B2DB7"/>
    <w:rsid w:val="007D51F4"/>
    <w:rsid w:val="007D5DD7"/>
    <w:rsid w:val="0080021F"/>
    <w:rsid w:val="0080350D"/>
    <w:rsid w:val="00815B9F"/>
    <w:rsid w:val="008675D4"/>
    <w:rsid w:val="008A51F7"/>
    <w:rsid w:val="008A6839"/>
    <w:rsid w:val="008E011C"/>
    <w:rsid w:val="008E187D"/>
    <w:rsid w:val="008E2718"/>
    <w:rsid w:val="009005BD"/>
    <w:rsid w:val="00915BD7"/>
    <w:rsid w:val="0092742F"/>
    <w:rsid w:val="0098282A"/>
    <w:rsid w:val="009874BE"/>
    <w:rsid w:val="00996650"/>
    <w:rsid w:val="009A1062"/>
    <w:rsid w:val="009C72E3"/>
    <w:rsid w:val="00A21F2C"/>
    <w:rsid w:val="00A31092"/>
    <w:rsid w:val="00A46587"/>
    <w:rsid w:val="00A742FC"/>
    <w:rsid w:val="00A87331"/>
    <w:rsid w:val="00A90705"/>
    <w:rsid w:val="00AB727E"/>
    <w:rsid w:val="00AC6F55"/>
    <w:rsid w:val="00B0416C"/>
    <w:rsid w:val="00B53833"/>
    <w:rsid w:val="00B718AD"/>
    <w:rsid w:val="00B924C9"/>
    <w:rsid w:val="00BA34F7"/>
    <w:rsid w:val="00BC17A0"/>
    <w:rsid w:val="00BC40C1"/>
    <w:rsid w:val="00BC5E48"/>
    <w:rsid w:val="00BF6547"/>
    <w:rsid w:val="00C30FF1"/>
    <w:rsid w:val="00CA137D"/>
    <w:rsid w:val="00CA7B83"/>
    <w:rsid w:val="00CB12F9"/>
    <w:rsid w:val="00CC3A60"/>
    <w:rsid w:val="00CD2FFE"/>
    <w:rsid w:val="00CD3BCE"/>
    <w:rsid w:val="00CE0DC9"/>
    <w:rsid w:val="00D53257"/>
    <w:rsid w:val="00D6649A"/>
    <w:rsid w:val="00D66F5E"/>
    <w:rsid w:val="00D94ED8"/>
    <w:rsid w:val="00DA4AB5"/>
    <w:rsid w:val="00DB03E6"/>
    <w:rsid w:val="00DE13E4"/>
    <w:rsid w:val="00E178E1"/>
    <w:rsid w:val="00E21624"/>
    <w:rsid w:val="00E26DA7"/>
    <w:rsid w:val="00E310E9"/>
    <w:rsid w:val="00E5420E"/>
    <w:rsid w:val="00E707D1"/>
    <w:rsid w:val="00E777AB"/>
    <w:rsid w:val="00E934B1"/>
    <w:rsid w:val="00EA4F92"/>
    <w:rsid w:val="00EB7EE3"/>
    <w:rsid w:val="00F10CD0"/>
    <w:rsid w:val="00F3400E"/>
    <w:rsid w:val="00F7148F"/>
    <w:rsid w:val="00F8382C"/>
    <w:rsid w:val="00FA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4AA12"/>
  <w15:docId w15:val="{837F0E79-1A1E-4291-A068-BA1D29E77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2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4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72BA09-116D-43CE-82BF-5952F379D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6</Words>
  <Characters>1522</Characters>
  <Application>Microsoft Office Word</Application>
  <DocSecurity>0</DocSecurity>
  <Lines>12</Lines>
  <Paragraphs>3</Paragraphs>
  <ScaleCrop>false</ScaleCrop>
  <Company>Health Shared Services BC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Wong, Jordan [BCCancer]</cp:lastModifiedBy>
  <cp:revision>6</cp:revision>
  <dcterms:created xsi:type="dcterms:W3CDTF">2020-08-05T20:16:00Z</dcterms:created>
  <dcterms:modified xsi:type="dcterms:W3CDTF">2021-05-27T17:10:00Z</dcterms:modified>
</cp:coreProperties>
</file>